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60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100"/>
        <w:gridCol w:w="2780"/>
        <w:gridCol w:w="3100"/>
        <w:gridCol w:w="2800"/>
        <w:gridCol w:w="2500"/>
      </w:tblGrid>
      <w:tr>
        <w:trPr>
          <w:trHeight w:val="30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Cell ID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ategory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issue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Biopsy Source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Cell Typ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Karyotype/Gender</w:t>
            </w:r>
          </w:p>
        </w:tc>
      </w:tr>
      <w:tr>
        <w:trPr>
          <w:trHeight w:val="6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k29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mbryonic kidney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althy aborted fetus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various cell types  (mostly neuronal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CF-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 xml:space="preserve">pleural effusion 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mammary gland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  <w:r>
              <w:rPr>
                <w:rFonts w:eastAsia="Times New Roman"/>
                <w:color w:val="000000"/>
                <w:lang w:eastAsia="it-IT"/>
              </w:rPr>
              <w:t>luminal epithelial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F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pg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Epithelial Cell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liver tissu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ndoderm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sexM  chr.n. 55 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mk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eripheral bloo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eripheral blood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egakaryocyte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sexM hypotetraploid kar. 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B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tromal fibroblast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one-marrow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romyelocyte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t(15;17)(95%) sex F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T2-D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testi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it-IT"/>
              </w:rPr>
            </w:pPr>
            <w:r>
              <w:rPr>
                <w:rFonts w:eastAsia="Calibri" w:cs="Calibri"/>
                <w:lang w:eastAsia="it-IT"/>
              </w:rPr>
              <w:t xml:space="preserve"> </w:t>
            </w:r>
            <w:r>
              <w:rPr>
                <w:rFonts w:eastAsia="Times New Roman"/>
                <w:lang w:eastAsia="it-IT"/>
              </w:rPr>
              <w:t>metastasis to lung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pithelial Cell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M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3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loo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eripheral vein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-Lymphocyt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M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4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loo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eripheral vein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-Lymphocyt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F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4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in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Buttock-thigh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as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,XY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5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ung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Lung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as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,XY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0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in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To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as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,X[2]/46,XX[48]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1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ingival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um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as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,XX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1080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in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bdomen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as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,XY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in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in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as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,XX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AEpi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pithelial Cell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lacenta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ndothelial Cell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art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art tissu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as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art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art tissu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eastAsia="it-IT"/>
              </w:rPr>
            </w:pPr>
            <w:r>
              <w:rPr>
                <w:rFonts w:eastAsia="Calibri" w:cs="Calibri"/>
                <w:lang w:eastAsia="it-IT"/>
              </w:rPr>
              <w:t xml:space="preserve"> </w:t>
            </w:r>
            <w:r>
              <w:rPr>
                <w:rFonts w:eastAsia="Times New Roman"/>
                <w:lang w:eastAsia="it-IT"/>
              </w:rPr>
              <w:t>Myocyte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Epi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pithelial Cell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sophagus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pithelial Cell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PEpi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Iris Pigment Cell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33333"/>
                <w:lang w:eastAsia="it-IT"/>
              </w:rPr>
            </w:pPr>
            <w:r>
              <w:rPr>
                <w:rFonts w:eastAsia="Times New Roman"/>
                <w:color w:val="333333"/>
                <w:lang w:eastAsia="it-IT"/>
              </w:rPr>
              <w:t>eye (ocular cells)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pithelial Cell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ME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Epithelial Cell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Mammary Cells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Epithelial Cell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F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NPCEpi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basal membranes( NPCEC) 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33333"/>
                <w:lang w:eastAsia="it-IT"/>
              </w:rPr>
            </w:pPr>
            <w:r>
              <w:rPr>
                <w:rFonts w:eastAsia="Times New Roman"/>
                <w:color w:val="333333"/>
                <w:lang w:eastAsia="it-IT"/>
              </w:rPr>
              <w:t>eye (ocular cells)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 xml:space="preserve">ciliary epithelium 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RCEpi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  <w:r>
              <w:rPr>
                <w:rFonts w:eastAsia="Times New Roman"/>
                <w:color w:val="000000"/>
                <w:lang w:eastAsia="it-IT"/>
              </w:rPr>
              <w:t>renal epithelial cell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kidney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pithelial cell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SMMtub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Skeletal Muscle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Muscle (needle)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myoblasts and myotube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  <w:tr>
        <w:trPr>
          <w:trHeight w:val="6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HB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Bronchial/Tracheal Epithelial cell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Bronchi/Trachea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pithelial cell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F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m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Muscle Cell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Skeletal Musc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Muscle Cell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ex U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1:06:00Z</dcterms:created>
  <dc:creator>Prof.Cocozza</dc:creator>
  <dc:description/>
  <cp:keywords/>
  <dc:language>en-US</dc:language>
  <cp:lastModifiedBy>Prof.Cocozza</cp:lastModifiedBy>
  <dcterms:modified xsi:type="dcterms:W3CDTF">2011-04-18T14:27:00Z</dcterms:modified>
  <cp:revision>4</cp:revision>
  <dc:subject/>
  <dc:title/>
</cp:coreProperties>
</file>